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mean_seq_duration ~ sequences*blocks + (1|participants)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==========================================================================================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Model:               MixedLM  Dependent Variable:  mean_seq_duration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No. Observations:    575      Method:              REML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No. Groups:          18       Scale:               0.0222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Min. group size:     31       Likelihood:          226.1710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Max. group size:     32       Converged:           Yes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Mean group size:     31.9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------------------------------------------------------------------------------------------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 xml:space="preserve">                                                Coef.  Std.Err.   z    P&gt;|z| [0.025 0.975]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------------------------------------------------------------------------------------------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Intercept                                        1.256    0.057 21.949 0.000  1.144  1.368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Trained Sequence 2                               0.031    0.026  1.191 0.234 -0.020  0.082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Rate of speed changes/block                     -0.008    0.002 -4.023 0.000 -0.011 -0.004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Rate of speed changes/block: Trained Sequence 2 -0.000    0.003 -0.165 0.869 -0.006  0.005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==========================================================================================</w:t>
      </w:r>
      <w:r>
        <w:rPr>
          <w:rFonts w:ascii="Bitstream Vera Sans Mono" w:hAnsi="Bitstream Vera Sans Mono"/>
          <w:sz w:val="18"/>
          <w:szCs w:val="18"/>
        </w:rPr>
        <w:br/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num_correct_seq ~ sequences*blocks + (1|participants)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==========================================================================================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Model:               MixedLM   Dependent Variable:   num_correct_seq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No. Observations:    575       Method:               REML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No. Groups:          18        Scale:                0.4050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Min. group size:     31        Likelihood:           -569.8356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Max. group size:     32        Converged:            Yes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Mean group size:     31.9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------------------------------------------------------------------------------------------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 xml:space="preserve">                                                Coef.  Std.Err.   z    P&gt;|z| [0.025 0.975]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------------------------------------------------------------------------------------------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Intercept                                        4.694    0.081 58.093 0.000  4.535  4.852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Trained Sequence 2                              -0.030    0.111 -0.267 0.789 -0.248  0.188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Rate of accuracy changes/block                  -0.012    0.008 -1.414 0.157 -0.028  0.004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Rate of accuracy changes/block: Trained Seq. 2   0.014    0.012  1.207 0.228 -0.009  0.036</w:t>
      </w:r>
      <w:r>
        <w:rPr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 w:val="18"/>
          <w:szCs w:val="18"/>
        </w:rPr>
        <w:t>==========================================================================================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roid Sans Mono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itstream Vera Sans Mono">
    <w:charset w:val="01"/>
    <w:family w:val="modern"/>
    <w:pitch w:val="fixed"/>
  </w:font>
</w:fonts>
</file>

<file path=word/settings.xml><?xml version="1.0" encoding="utf-8"?>
<w:settings xmlns:w="http://schemas.openxmlformats.org/wordprocessingml/2006/main">
  <w:zoom w:percent="75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WenQuanYi Micro Hei" w:cs="Lohit Devanagari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WenQuanYi Micro Hei" w:cs="Lohit Devanagar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/>
  </w:style>
  <w:style w:type="character" w:styleId="VerbatimChar">
    <w:name w:val="Verbatim Char"/>
    <w:basedOn w:val="CaptionChar"/>
    <w:qFormat/>
    <w:rPr>
      <w:rFonts w:ascii="Droid Sans Mono" w:hAnsi="Droid Sans Mono"/>
      <w:sz w:val="18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SourceCode">
    <w:name w:val="Source Code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5.1.6.2$Linux_X86_64 LibreOffice_project/10m0$Build-2</Application>
  <Pages>1</Pages>
  <Words>170</Words>
  <Characters>1688</Characters>
  <CharactersWithSpaces>2405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6T19:35:50Z</dcterms:created>
  <dc:creator/>
  <dc:description/>
  <dc:language>en-US</dc:language>
  <cp:lastModifiedBy/>
  <dcterms:modified xsi:type="dcterms:W3CDTF">2018-11-06T19:37:11Z</dcterms:modified>
  <cp:revision>1</cp:revision>
  <dc:subject/>
  <dc:title/>
</cp:coreProperties>
</file>